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1C2F1" w14:textId="6CE1AB73" w:rsidR="00F96BB9" w:rsidRDefault="1A4F427D" w:rsidP="662B55E7">
      <w:pPr>
        <w:spacing w:after="0"/>
        <w:contextualSpacing/>
      </w:pPr>
      <w:r w:rsidRPr="20C1222B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>Multimedia Appendix</w:t>
      </w:r>
      <w:r w:rsidR="25F5B097" w:rsidRPr="20C1222B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 1. </w:t>
      </w:r>
      <w:r w:rsidR="0A1384B8" w:rsidRPr="20C122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K</w:t>
      </w:r>
      <w:r w:rsidR="25F5B097" w:rsidRPr="20C122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ey concepts</w:t>
      </w:r>
      <w:r w:rsidR="1A51E0A7" w:rsidRPr="20C122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and search limitations</w:t>
      </w:r>
      <w:r w:rsidR="25F5B097" w:rsidRPr="20C122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used to </w:t>
      </w:r>
      <w:r w:rsidR="6E005E4F" w:rsidRPr="20C122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generate </w:t>
      </w:r>
      <w:r w:rsidR="25F5B097" w:rsidRPr="20C122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the </w:t>
      </w:r>
      <w:r w:rsidR="5DC20260" w:rsidRPr="20C122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coping review</w:t>
      </w:r>
      <w:r w:rsidR="19C146FC" w:rsidRPr="20C122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query</w:t>
      </w:r>
      <w:r w:rsidR="25F5B097" w:rsidRPr="20C122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596A80E9" w:rsidRPr="20C122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ncluding</w:t>
      </w:r>
      <w:r w:rsidR="25F5B097" w:rsidRPr="20C122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the keywords and Medical Subject Headings (</w:t>
      </w:r>
      <w:proofErr w:type="spellStart"/>
      <w:r w:rsidR="25F5B097" w:rsidRPr="20C122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MeSH</w:t>
      </w:r>
      <w:proofErr w:type="spellEnd"/>
      <w:r w:rsidR="25F5B097" w:rsidRPr="20C122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) terms </w:t>
      </w:r>
      <w:r w:rsidR="1D898169" w:rsidRPr="20C122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nd date and journal constraints</w:t>
      </w:r>
      <w:r w:rsidR="05459A07" w:rsidRPr="20C122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.</w:t>
      </w:r>
    </w:p>
    <w:p w14:paraId="095FDC9C" w14:textId="51E496C2" w:rsidR="00F96BB9" w:rsidRDefault="00F96BB9" w:rsidP="662B55E7">
      <w:pPr>
        <w:spacing w:after="0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</w:pPr>
    </w:p>
    <w:tbl>
      <w:tblPr>
        <w:tblStyle w:val="TableGrid"/>
        <w:tblW w:w="9490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469"/>
        <w:gridCol w:w="2225"/>
        <w:gridCol w:w="2299"/>
        <w:gridCol w:w="3497"/>
      </w:tblGrid>
      <w:tr w:rsidR="662B55E7" w14:paraId="4AEAD90B" w14:textId="77777777" w:rsidTr="20C1222B">
        <w:trPr>
          <w:trHeight w:val="300"/>
        </w:trPr>
        <w:tc>
          <w:tcPr>
            <w:tcW w:w="1469" w:type="dxa"/>
          </w:tcPr>
          <w:p w14:paraId="510A72A2" w14:textId="02634551" w:rsidR="662B55E7" w:rsidRDefault="662B55E7" w:rsidP="662B55E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62B55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ey Concept</w:t>
            </w:r>
          </w:p>
        </w:tc>
        <w:tc>
          <w:tcPr>
            <w:tcW w:w="2225" w:type="dxa"/>
          </w:tcPr>
          <w:p w14:paraId="0C77C96E" w14:textId="6F40C963" w:rsidR="662B55E7" w:rsidRDefault="662B55E7" w:rsidP="662B55E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62B55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Keywords </w:t>
            </w:r>
          </w:p>
        </w:tc>
        <w:tc>
          <w:tcPr>
            <w:tcW w:w="2299" w:type="dxa"/>
          </w:tcPr>
          <w:p w14:paraId="2818CAED" w14:textId="16267F35" w:rsidR="662B55E7" w:rsidRDefault="662B55E7" w:rsidP="662B55E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662B55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662B55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erms</w:t>
            </w:r>
          </w:p>
        </w:tc>
        <w:tc>
          <w:tcPr>
            <w:tcW w:w="3497" w:type="dxa"/>
          </w:tcPr>
          <w:p w14:paraId="0B88421F" w14:textId="250261D2" w:rsidR="5E10DF63" w:rsidRDefault="5E10DF63" w:rsidP="20C1222B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20C12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ey Concept Search Query</w:t>
            </w:r>
          </w:p>
        </w:tc>
      </w:tr>
      <w:tr w:rsidR="662B55E7" w14:paraId="543C766C" w14:textId="77777777" w:rsidTr="20C1222B">
        <w:trPr>
          <w:trHeight w:val="300"/>
        </w:trPr>
        <w:tc>
          <w:tcPr>
            <w:tcW w:w="1469" w:type="dxa"/>
          </w:tcPr>
          <w:p w14:paraId="4E3FC6D0" w14:textId="62AFBBA7" w:rsidR="662B55E7" w:rsidRDefault="662B55E7" w:rsidP="662B55E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62B55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ificial Intelligence / Machine Learning</w:t>
            </w:r>
          </w:p>
        </w:tc>
        <w:tc>
          <w:tcPr>
            <w:tcW w:w="2225" w:type="dxa"/>
          </w:tcPr>
          <w:p w14:paraId="64621990" w14:textId="7B1E279F" w:rsidR="662B55E7" w:rsidRDefault="662B55E7" w:rsidP="662B55E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62B55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rtificial intelligence, machine learning </w:t>
            </w:r>
          </w:p>
        </w:tc>
        <w:tc>
          <w:tcPr>
            <w:tcW w:w="2299" w:type="dxa"/>
          </w:tcPr>
          <w:p w14:paraId="2C00DBC9" w14:textId="7D8A8632" w:rsidR="662B55E7" w:rsidRDefault="662B55E7" w:rsidP="662B55E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62B55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"Artificial Intelligence"[Mesh] OR "Machine Learning"[Mesh] OR "Decision Support Systems, Clinical"[Mesh] </w:t>
            </w:r>
          </w:p>
        </w:tc>
        <w:tc>
          <w:tcPr>
            <w:tcW w:w="3497" w:type="dxa"/>
          </w:tcPr>
          <w:p w14:paraId="0E93918E" w14:textId="4932BEA1" w:rsidR="16D36053" w:rsidRDefault="16D36053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"</w:t>
            </w:r>
            <w:proofErr w:type="gram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ificial</w:t>
            </w:r>
            <w:proofErr w:type="gram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intelligence"[Text Word] OR "machine learning"[Text Word] OR </w:t>
            </w:r>
            <w:r w:rsidR="582E7B21"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"Artificial Intelligence"[Mesh] OR "Machine Learning"[Mesh] OR "Decision Support Systems, Clinical"[Mesh]</w:t>
            </w:r>
          </w:p>
          <w:p w14:paraId="159FFE4F" w14:textId="17398592" w:rsidR="20C1222B" w:rsidRDefault="20C1222B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662B55E7" w14:paraId="09CC4C2F" w14:textId="77777777" w:rsidTr="20C1222B">
        <w:trPr>
          <w:trHeight w:val="450"/>
        </w:trPr>
        <w:tc>
          <w:tcPr>
            <w:tcW w:w="1469" w:type="dxa"/>
          </w:tcPr>
          <w:p w14:paraId="2E9AC740" w14:textId="20E4D6FC" w:rsidR="662B55E7" w:rsidRDefault="662B55E7" w:rsidP="662B55E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62B55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thical Considerations</w:t>
            </w:r>
          </w:p>
        </w:tc>
        <w:tc>
          <w:tcPr>
            <w:tcW w:w="2225" w:type="dxa"/>
          </w:tcPr>
          <w:p w14:paraId="74D10C12" w14:textId="0E11ECD6" w:rsidR="662B55E7" w:rsidRDefault="662B55E7" w:rsidP="662B55E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62B55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plainability, interpretability, governance, documentation, translation, translational informatics </w:t>
            </w:r>
          </w:p>
        </w:tc>
        <w:tc>
          <w:tcPr>
            <w:tcW w:w="2299" w:type="dxa"/>
          </w:tcPr>
          <w:p w14:paraId="31B6C521" w14:textId="644E12F7" w:rsidR="662B55E7" w:rsidRDefault="662B55E7" w:rsidP="662B55E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62B55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"Clinical Governance"[Mesh] OR "Documentation"[Mesh] OR "Standard of Care"[Mesh]  </w:t>
            </w:r>
          </w:p>
        </w:tc>
        <w:tc>
          <w:tcPr>
            <w:tcW w:w="3497" w:type="dxa"/>
          </w:tcPr>
          <w:p w14:paraId="2AAB8012" w14:textId="721DD938" w:rsidR="3F61F2A7" w:rsidRDefault="3F61F2A7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plainability[</w:t>
            </w:r>
            <w:proofErr w:type="gram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ext Word] OR interpretability[Text Word] OR governance[Text Word] OR documentation[Text Word] OR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lat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[Text Word] OR “translational informatics”[Text Word] OR "Clinical Governance"[Mesh] OR "Documentation"[Mesh] OR "Standard of Care"[Mesh]</w:t>
            </w:r>
          </w:p>
          <w:p w14:paraId="4C90C808" w14:textId="449D18F3" w:rsidR="20C1222B" w:rsidRDefault="20C1222B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662B55E7" w14:paraId="575D1115" w14:textId="77777777" w:rsidTr="20C1222B">
        <w:trPr>
          <w:trHeight w:val="495"/>
        </w:trPr>
        <w:tc>
          <w:tcPr>
            <w:tcW w:w="1469" w:type="dxa"/>
          </w:tcPr>
          <w:p w14:paraId="2B40E0E2" w14:textId="78BBD80F" w:rsidR="662B55E7" w:rsidRDefault="662B55E7" w:rsidP="662B55E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62B55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plainability</w:t>
            </w:r>
          </w:p>
        </w:tc>
        <w:tc>
          <w:tcPr>
            <w:tcW w:w="2225" w:type="dxa"/>
          </w:tcPr>
          <w:p w14:paraId="6516474C" w14:textId="4C7B66C8" w:rsidR="662B55E7" w:rsidRDefault="662B55E7" w:rsidP="662B55E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62B55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thical consideration*, ethic(s), bias(es), algorithmic bias</w:t>
            </w:r>
          </w:p>
        </w:tc>
        <w:tc>
          <w:tcPr>
            <w:tcW w:w="2299" w:type="dxa"/>
          </w:tcPr>
          <w:p w14:paraId="438962D3" w14:textId="504732AC" w:rsidR="662B55E7" w:rsidRDefault="662B55E7" w:rsidP="662B55E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62B55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"Ethical Analysis"[Mesh] OR "Ethics, Clinical"[Mesh] OR "Selection Bias"[Mesh] </w:t>
            </w:r>
          </w:p>
        </w:tc>
        <w:tc>
          <w:tcPr>
            <w:tcW w:w="3497" w:type="dxa"/>
          </w:tcPr>
          <w:p w14:paraId="01E1D163" w14:textId="5A31A46E" w:rsidR="42C8B47A" w:rsidRDefault="42C8B47A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thical consideration*[Text Word] OR ethic*[Text Word] OR bias*[Text Word] OR "algorithm bias"[Text Word] OR "Ethical Analysis"[Mesh] OR "Ethics, Clinical"[Mesh] OR "Selection Bias"[Mesh]</w:t>
            </w:r>
          </w:p>
          <w:p w14:paraId="76BC9A28" w14:textId="4DE43B49" w:rsidR="20C1222B" w:rsidRDefault="20C1222B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7FEDDC79" w14:textId="48A96733" w:rsidR="00F96BB9" w:rsidRDefault="00F96BB9" w:rsidP="20C1222B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90"/>
        <w:gridCol w:w="2115"/>
        <w:gridCol w:w="5625"/>
      </w:tblGrid>
      <w:tr w:rsidR="20C1222B" w14:paraId="5F0EA4A5" w14:textId="77777777" w:rsidTr="20C1222B">
        <w:trPr>
          <w:trHeight w:val="300"/>
        </w:trPr>
        <w:tc>
          <w:tcPr>
            <w:tcW w:w="1590" w:type="dxa"/>
          </w:tcPr>
          <w:p w14:paraId="1C50EDA0" w14:textId="16F4F4F7" w:rsidR="20C1222B" w:rsidRDefault="20C1222B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5" w:type="dxa"/>
          </w:tcPr>
          <w:p w14:paraId="3304464E" w14:textId="73DEDF0E" w:rsidR="20C1222B" w:rsidRDefault="20C1222B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0C12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arch Limitation</w:t>
            </w:r>
          </w:p>
        </w:tc>
        <w:tc>
          <w:tcPr>
            <w:tcW w:w="5625" w:type="dxa"/>
          </w:tcPr>
          <w:p w14:paraId="47C47DB1" w14:textId="0B44B987" w:rsidR="20C1222B" w:rsidRDefault="20C1222B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0C12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ery</w:t>
            </w:r>
          </w:p>
        </w:tc>
      </w:tr>
      <w:tr w:rsidR="20C1222B" w14:paraId="3422907C" w14:textId="77777777" w:rsidTr="20C1222B">
        <w:trPr>
          <w:trHeight w:val="300"/>
        </w:trPr>
        <w:tc>
          <w:tcPr>
            <w:tcW w:w="1590" w:type="dxa"/>
          </w:tcPr>
          <w:p w14:paraId="758D053B" w14:textId="7341D717" w:rsidR="20C1222B" w:rsidRDefault="20C1222B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atabase</w:t>
            </w:r>
          </w:p>
        </w:tc>
        <w:tc>
          <w:tcPr>
            <w:tcW w:w="7740" w:type="dxa"/>
            <w:gridSpan w:val="2"/>
          </w:tcPr>
          <w:p w14:paraId="7DB74B1C" w14:textId="7224ED7B" w:rsidR="20C1222B" w:rsidRDefault="20C1222B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ubMed </w:t>
            </w:r>
          </w:p>
        </w:tc>
      </w:tr>
      <w:tr w:rsidR="20C1222B" w14:paraId="26E8299C" w14:textId="77777777" w:rsidTr="20C1222B">
        <w:trPr>
          <w:trHeight w:val="300"/>
        </w:trPr>
        <w:tc>
          <w:tcPr>
            <w:tcW w:w="1590" w:type="dxa"/>
          </w:tcPr>
          <w:p w14:paraId="3D43D3A9" w14:textId="58FB79DB" w:rsidR="20C1222B" w:rsidRDefault="20C1222B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ate</w:t>
            </w:r>
          </w:p>
        </w:tc>
        <w:tc>
          <w:tcPr>
            <w:tcW w:w="2115" w:type="dxa"/>
          </w:tcPr>
          <w:p w14:paraId="729C4EF4" w14:textId="0C362B71" w:rsidR="20C1222B" w:rsidRDefault="20C1222B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ublication after 2015</w:t>
            </w:r>
          </w:p>
        </w:tc>
        <w:tc>
          <w:tcPr>
            <w:tcW w:w="5625" w:type="dxa"/>
          </w:tcPr>
          <w:p w14:paraId="787E281D" w14:textId="7469016F" w:rsidR="20C1222B" w:rsidRDefault="20C1222B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5/01/01:2022/2/1[Date - Publication]</w:t>
            </w:r>
          </w:p>
        </w:tc>
      </w:tr>
      <w:tr w:rsidR="20C1222B" w14:paraId="4EFD52B8" w14:textId="77777777" w:rsidTr="20C1222B">
        <w:trPr>
          <w:trHeight w:val="450"/>
        </w:trPr>
        <w:tc>
          <w:tcPr>
            <w:tcW w:w="1590" w:type="dxa"/>
          </w:tcPr>
          <w:p w14:paraId="669A14A3" w14:textId="6ECF6FBA" w:rsidR="20C1222B" w:rsidRDefault="20C1222B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2115" w:type="dxa"/>
          </w:tcPr>
          <w:p w14:paraId="727BF1AC" w14:textId="64F4AC09" w:rsidR="20C1222B" w:rsidRDefault="20C1222B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ournals identified to be relevant to the study objectives as defined by Jane (cite Jane)</w:t>
            </w:r>
          </w:p>
        </w:tc>
        <w:tc>
          <w:tcPr>
            <w:tcW w:w="5625" w:type="dxa"/>
          </w:tcPr>
          <w:p w14:paraId="04AFDFAC" w14:textId="6AEBBEA3" w:rsidR="20C1222B" w:rsidRDefault="20C1222B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Nature medicine"[Journal] OR "J Am Med Inform Assoc."[Journal] OR "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LoS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One"[jour] OR “BMJ Open”[Journal] OR "Bull World Health Organ"[jour] OR “IEEE Trans Vis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ut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Graph”[Journal] OR “Bioethics”[Journal] OR “J Oral Biol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aniofac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Res”[Journal] OR “BMC Med Inform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cis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k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”[Journal] OR “JMIR Med Inform”[Journal] OR “J Med Internet Res”[Journal] OR “Stud Health Technol Inform”[Journal] OR “J Am Coll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diol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”[Journal] OR “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arb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Med Inform”[Journal] OR “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if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ll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Med”[Journal] OR “Clin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diol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”[Journal] OR “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ut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Biol Med”[Journal] OR “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ut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Methods Programs Biomed”[Journal] OR ”Int J Med Inform”[Journal] OR “Sci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hics”[Journal] OR “Implement Sci”[Journal] OR “J Med Ethics”[Journal] OR “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ut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Inform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urs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”[Journal])</w:t>
            </w:r>
          </w:p>
        </w:tc>
      </w:tr>
    </w:tbl>
    <w:p w14:paraId="6D97F08D" w14:textId="307E9784" w:rsidR="00F96BB9" w:rsidRDefault="00F96BB9" w:rsidP="20C1222B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360"/>
      </w:tblGrid>
      <w:tr w:rsidR="20C1222B" w14:paraId="380D9598" w14:textId="77777777" w:rsidTr="20C1222B">
        <w:trPr>
          <w:trHeight w:val="390"/>
        </w:trPr>
        <w:tc>
          <w:tcPr>
            <w:tcW w:w="9360" w:type="dxa"/>
          </w:tcPr>
          <w:p w14:paraId="0BE4B1E6" w14:textId="3BB80576" w:rsidR="724CE9B7" w:rsidRDefault="724CE9B7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0C12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ull </w:t>
            </w:r>
            <w:r w:rsidR="6DCBF2D4" w:rsidRPr="20C12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ubMed </w:t>
            </w:r>
            <w:r w:rsidRPr="20C12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arch Query</w:t>
            </w:r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</w:p>
        </w:tc>
      </w:tr>
      <w:tr w:rsidR="20C1222B" w14:paraId="278F7A39" w14:textId="77777777" w:rsidTr="20C1222B">
        <w:trPr>
          <w:trHeight w:val="300"/>
        </w:trPr>
        <w:tc>
          <w:tcPr>
            <w:tcW w:w="9360" w:type="dxa"/>
          </w:tcPr>
          <w:p w14:paraId="32CF4370" w14:textId="73AF3D90" w:rsidR="724CE9B7" w:rsidRDefault="724CE9B7" w:rsidP="20C122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"Artificial Intelligence"[Mesh] OR "Machine Learning"[Mesh] OR "Decision Support Systems, Clinical"[Mesh] OR "artificial intelligence"[Text Word] OR "machine learning"[Text Word]) </w:t>
            </w:r>
            <w:r w:rsidRPr="20C12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ND </w:t>
            </w:r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"Clinical Governance"[Mesh] OR "Documentation"[Mesh] OR "Standard of Care"[Mesh] OR explainability[Text Word] OR interpretability[Text Word] OR governance[Text Word] OR documentation[Text Word] OR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lat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*[Text Word] OR “translational informatics”[Text Word]) </w:t>
            </w:r>
            <w:r w:rsidRPr="20C12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ND </w:t>
            </w:r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"Ethical Analysis"[Mesh] OR "Ethics, Clinical"[Mesh] OR "Selection Bias"[Mesh] OR ethical consideration*[Text Word] OR ethic*[Text Word] OR bias*[Text Word] OR "algorithm bias"[Text Word]) </w:t>
            </w:r>
            <w:r w:rsidRPr="20C12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ND </w:t>
            </w:r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2015/01/01:2022/2/1[Date - Publication]) </w:t>
            </w:r>
            <w:r w:rsidRPr="20C12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ND </w:t>
            </w:r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Nature medicine"[Journal] OR "J Am Med Inform Assoc."[Journal] OR "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LoS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One"[jour] OR “BMJ Open”[Journal] OR "Bull World Health Organ"[jour] OR “IEEE Trans Vis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ut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Graph”[Journal] OR “Bioethics”[Journal] OR “J Oral Biol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aniofac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Res”[Journal] OR “BMC Med Inform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cis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k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”[Journal] OR “JMIR Med Inform”[Journal] OR </w:t>
            </w:r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“J Med Internet Res”[Journal] OR “Stud Health Technol Inform”[Journal] OR “J Am Coll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diol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”[Journal] OR “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arb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Med Inform”[Journal] OR “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if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ll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Med”[Journal] OR “Clin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diol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”[Journal] OR “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ut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Biol Med”[Journal] OR “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ut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Methods Programs Biomed”[Journal] OR ”Int J Med Inform”[Journal] OR “Sci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hics”[Journal] OR “Implement Sci”[Journal] OR “J Med Ethics”[Journal] OR “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ut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Inform </w:t>
            </w:r>
            <w:proofErr w:type="spellStart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urs</w:t>
            </w:r>
            <w:proofErr w:type="spellEnd"/>
            <w:r w:rsidRPr="20C122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”[Journal])</w:t>
            </w:r>
          </w:p>
        </w:tc>
      </w:tr>
    </w:tbl>
    <w:p w14:paraId="2C078E63" w14:textId="605EEEAF" w:rsidR="00F96BB9" w:rsidRDefault="00F96BB9" w:rsidP="662B55E7"/>
    <w:sectPr w:rsidR="00F96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3FFE33"/>
    <w:rsid w:val="00022302"/>
    <w:rsid w:val="00F96BB9"/>
    <w:rsid w:val="03C48DD3"/>
    <w:rsid w:val="05459A07"/>
    <w:rsid w:val="079192ED"/>
    <w:rsid w:val="087BC0C9"/>
    <w:rsid w:val="0A1384B8"/>
    <w:rsid w:val="0E13CB53"/>
    <w:rsid w:val="16D36053"/>
    <w:rsid w:val="17144EB7"/>
    <w:rsid w:val="19C146FC"/>
    <w:rsid w:val="1A4F427D"/>
    <w:rsid w:val="1A51E0A7"/>
    <w:rsid w:val="1D898169"/>
    <w:rsid w:val="2027DD60"/>
    <w:rsid w:val="20C1222B"/>
    <w:rsid w:val="20EA4A2C"/>
    <w:rsid w:val="25F5B097"/>
    <w:rsid w:val="2781CB1E"/>
    <w:rsid w:val="2B054AF7"/>
    <w:rsid w:val="2E3CEBB9"/>
    <w:rsid w:val="3F61F2A7"/>
    <w:rsid w:val="42C8B47A"/>
    <w:rsid w:val="44CA3E8D"/>
    <w:rsid w:val="4B5F92BE"/>
    <w:rsid w:val="582E7B21"/>
    <w:rsid w:val="58662C2D"/>
    <w:rsid w:val="596A80E9"/>
    <w:rsid w:val="5B4E8615"/>
    <w:rsid w:val="5DC20260"/>
    <w:rsid w:val="5E10DF63"/>
    <w:rsid w:val="631E109D"/>
    <w:rsid w:val="662B55E7"/>
    <w:rsid w:val="6984A701"/>
    <w:rsid w:val="6B241A52"/>
    <w:rsid w:val="6DCBF2D4"/>
    <w:rsid w:val="6E005E4F"/>
    <w:rsid w:val="6FCC8D9E"/>
    <w:rsid w:val="70529D93"/>
    <w:rsid w:val="70EEA48B"/>
    <w:rsid w:val="7137FF11"/>
    <w:rsid w:val="713FFE33"/>
    <w:rsid w:val="724CE9B7"/>
    <w:rsid w:val="785DA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FFE33"/>
  <w15:chartTrackingRefBased/>
  <w15:docId w15:val="{25835443-B443-43EE-9B04-F042D0B9D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0E25681CDE4F40899AFE17449C0F52" ma:contentTypeVersion="16" ma:contentTypeDescription="Create a new document." ma:contentTypeScope="" ma:versionID="8e15af5bffafb55d3a201d497f98a3ae">
  <xsd:schema xmlns:xsd="http://www.w3.org/2001/XMLSchema" xmlns:xs="http://www.w3.org/2001/XMLSchema" xmlns:p="http://schemas.microsoft.com/office/2006/metadata/properties" xmlns:ns2="056478f1-b6a4-4e90-a6a6-04c4b2abe0f7" xmlns:ns3="b6d8a4b8-091c-4d28-b5ad-a61333f53519" targetNamespace="http://schemas.microsoft.com/office/2006/metadata/properties" ma:root="true" ma:fieldsID="2a49e900a948b3b382fbc7002f192ec4" ns2:_="" ns3:_="">
    <xsd:import namespace="056478f1-b6a4-4e90-a6a6-04c4b2abe0f7"/>
    <xsd:import namespace="b6d8a4b8-091c-4d28-b5ad-a61333f53519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lcf76f155ced4ddcb4097134ff3c332f" minOccurs="0"/>
                <xsd:element ref="ns2:TaxCatchAll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6478f1-b6a4-4e90-a6a6-04c4b2abe0f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70e54d04-1568-492d-af91-5419908b8ffa}" ma:internalName="TaxCatchAll" ma:showField="CatchAllData" ma:web="056478f1-b6a4-4e90-a6a6-04c4b2abe0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8a4b8-091c-4d28-b5ad-a61333f535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056478f1-b6a4-4e90-a6a6-04c4b2abe0f7">DDIAS-1119573736-777</_dlc_DocId>
    <_dlc_DocIdUrl xmlns="056478f1-b6a4-4e90-a6a6-04c4b2abe0f7">
      <Url>https://mctools.sharepoint.com/teams/EA/AIML/_layouts/15/DocIdRedir.aspx?ID=DDIAS-1119573736-777</Url>
      <Description>DDIAS-1119573736-777</Description>
    </_dlc_DocIdUrl>
    <lcf76f155ced4ddcb4097134ff3c332f xmlns="b6d8a4b8-091c-4d28-b5ad-a61333f53519">
      <Terms xmlns="http://schemas.microsoft.com/office/infopath/2007/PartnerControls"/>
    </lcf76f155ced4ddcb4097134ff3c332f>
    <TaxCatchAll xmlns="056478f1-b6a4-4e90-a6a6-04c4b2abe0f7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437C31-C527-4096-8152-B651EE9487A9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378E29B-2CE4-4993-A796-D139244E08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6478f1-b6a4-4e90-a6a6-04c4b2abe0f7"/>
    <ds:schemaRef ds:uri="b6d8a4b8-091c-4d28-b5ad-a61333f535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1EC77A-E6A8-4A9A-B6DB-8B1A86D09BDE}">
  <ds:schemaRefs>
    <ds:schemaRef ds:uri="http://schemas.microsoft.com/office/2006/metadata/properties"/>
    <ds:schemaRef ds:uri="http://schemas.microsoft.com/office/infopath/2007/PartnerControls"/>
    <ds:schemaRef ds:uri="056478f1-b6a4-4e90-a6a6-04c4b2abe0f7"/>
    <ds:schemaRef ds:uri="b6d8a4b8-091c-4d28-b5ad-a61333f53519"/>
  </ds:schemaRefs>
</ds:datastoreItem>
</file>

<file path=customXml/itemProps4.xml><?xml version="1.0" encoding="utf-8"?>
<ds:datastoreItem xmlns:ds="http://schemas.openxmlformats.org/officeDocument/2006/customXml" ds:itemID="{E3852A37-D88F-473D-B916-227F383E34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5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reton, Tracey</dc:creator>
  <cp:keywords/>
  <dc:description/>
  <cp:lastModifiedBy>Overgaard, Shauna M., Ph.D.</cp:lastModifiedBy>
  <cp:revision>2</cp:revision>
  <dcterms:created xsi:type="dcterms:W3CDTF">2023-01-21T13:08:00Z</dcterms:created>
  <dcterms:modified xsi:type="dcterms:W3CDTF">2023-01-2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0E25681CDE4F40899AFE17449C0F52</vt:lpwstr>
  </property>
  <property fmtid="{D5CDD505-2E9C-101B-9397-08002B2CF9AE}" pid="3" name="_dlc_DocIdItemGuid">
    <vt:lpwstr>d8592ce5-a30a-4997-8584-4f8f3c8d6ec2</vt:lpwstr>
  </property>
  <property fmtid="{D5CDD505-2E9C-101B-9397-08002B2CF9AE}" pid="4" name="MediaServiceImageTags">
    <vt:lpwstr/>
  </property>
</Properties>
</file>